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eenafstand"/>
        <w:spacing w:lineRule="auto" w:line="480"/>
        <w:rPr/>
      </w:pPr>
      <w:r>
        <w:rPr>
          <w:rFonts w:eastAsia="Times" w:cs="Times" w:ascii="Times" w:hAnsi="Times"/>
          <w:b/>
          <w:color w:val="000000"/>
          <w:sz w:val="24"/>
          <w:szCs w:val="24"/>
        </w:rPr>
        <w:t xml:space="preserve"> </w:t>
      </w:r>
      <w:r>
        <w:rPr>
          <w:rFonts w:cs="Times" w:ascii="Times" w:hAnsi="Times"/>
          <w:b/>
          <w:color w:val="000000"/>
          <w:sz w:val="24"/>
          <w:szCs w:val="24"/>
        </w:rPr>
        <w:t>“</w:t>
      </w:r>
      <w:r>
        <w:rPr>
          <w:rFonts w:cs="Times" w:ascii="Times" w:hAnsi="Times"/>
          <w:b/>
          <w:color w:val="000000"/>
          <w:sz w:val="24"/>
          <w:szCs w:val="24"/>
        </w:rPr>
        <w:t>S1 Table.” Primers</w:t>
      </w:r>
      <w:r>
        <w:rPr/>
        <w:t xml:space="preserve"> used in the RT-qPCR and amplicon size.</w:t>
      </w:r>
    </w:p>
    <w:tbl>
      <w:tblPr>
        <w:tblW w:w="96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828"/>
        <w:gridCol w:w="3827"/>
        <w:gridCol w:w="725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Gene 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nse sequenc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nti-sense sequence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bp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 xml:space="preserve">18S 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TCGGAACTGAGGCCATGA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GAACCTCCGACTTTCGTTC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RG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TGGCAAGGTGATGGAAGAAAC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TCCCGAGCAAGTCCGAAACAA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RG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TCCCGCTGCCATAAGAG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CATCAACCCAGACAACACAA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AR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GTCATGGCCAGTAGGGA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TGCCAGCATCTAAGCAC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EBP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GGCGGCGGCGACTTTG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CGGCGGCGGCTGGTA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PS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AGGGGCCCGAGAAGTAGA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TCAACCGGGGCCAGGAAAA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4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YP3A4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TAGCCCAGCAAAGAGCAA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CCATCATAAAAGCCCCACA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YP2B6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CGCCCTCTGCCCCTTTT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CACACTCCGCTTTCCCATC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GS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CTGCTTGTATGCTGGAGT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CGCTACGATTGGCTACA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HNF4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CGGGCTGGCATGAAGAAG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AGGGGGAGCTCGCAGAAAG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T-CYB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  <w:color w:val="222222"/>
              </w:rPr>
            </w:pPr>
            <w:r>
              <w:rPr>
                <w:rFonts w:cs="Times" w:ascii="Times" w:hAnsi="Times"/>
                <w:color w:val="222222"/>
              </w:rPr>
              <w:t>AACTTCGGCTCACTCCTTG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  <w:color w:val="222222"/>
              </w:rPr>
            </w:pPr>
            <w:r>
              <w:rPr>
                <w:rFonts w:cs="Times" w:ascii="Times" w:hAnsi="Times"/>
                <w:color w:val="222222"/>
              </w:rPr>
              <w:t>CCCGATGTGTAGGAAGAGG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RP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GCACCGACTATCCAGCATCT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CCGGCCTGTGGGTGTTGTG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TCP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CTTTCTGCTGGGTTATGT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GGAAAGAAGAAAAGTGGT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OATP1b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CCCTGGGATCTCTGTTTTCTA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CTGACCATACTGTTGCTCTA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3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OATP1b3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ACACTTGGGTGAATGCCC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GCTCCTTGTGCTCCACAG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OTC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CGGATGCTAGTGTAACCA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GCCGCTTTTTCTTCTCCTCTT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GC1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GGTGCCTTCAGTTCACTC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CCAGAGCAGCACACTCGA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OR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TCGCCAGTACGAGCTTG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GTCCGAGATGTCCAATTC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XR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GCCTGCGCAAGTGCCTGG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CGGCTGGGGGTTTGTAGTT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HP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GCCCTATCATTGGAGATG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TGTCTATACAGGCTTGCCCC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UGT1a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CATTCTCCTACGTGCCCAG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TTCCAGTGTACCGCCACAGG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57</w:t>
            </w:r>
          </w:p>
        </w:tc>
      </w:tr>
    </w:tbl>
    <w:p>
      <w:pPr>
        <w:pStyle w:val="Geenafstand"/>
        <w:spacing w:lineRule="auto" w:line="48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Geenafstand"/>
        <w:spacing w:lineRule="auto" w:line="48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VoettekstChar">
    <w:name w:val="Voettekst Char"/>
    <w:qFormat/>
    <w:rPr>
      <w:sz w:val="22"/>
      <w:szCs w:val="22"/>
    </w:rPr>
  </w:style>
  <w:style w:type="character" w:styleId="GeenafstandChar">
    <w:name w:val="Geen afstand Char"/>
    <w:qFormat/>
    <w:rPr>
      <w:sz w:val="22"/>
      <w:szCs w:val="22"/>
    </w:rPr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KoptekstChar">
    <w:name w:val="Kopteks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07:51:00Z</dcterms:created>
  <dc:creator>A. Abdelrahman Abubakr Adam</dc:creator>
  <dc:description/>
  <dc:language>en-US</dc:language>
  <cp:lastModifiedBy>R. Hoekstra</cp:lastModifiedBy>
  <dcterms:modified xsi:type="dcterms:W3CDTF">2018-04-05T07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